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6C2F3" w14:textId="7095E329" w:rsidR="00FD1E20" w:rsidRDefault="00801E01" w:rsidP="00FD1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FD1E20" w:rsidRPr="00FD1E20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FD1E20" w:rsidRPr="00FD1E20">
        <w:rPr>
          <w:rFonts w:ascii="Times New Roman" w:hAnsi="Times New Roman" w:cs="Times New Roman"/>
          <w:b/>
        </w:rPr>
        <w:t>. Tissue cross-sectional area.</w:t>
      </w:r>
      <w:r w:rsidR="00FD1E20">
        <w:rPr>
          <w:rFonts w:ascii="Times New Roman" w:hAnsi="Times New Roman" w:cs="Times New Roman"/>
          <w:i/>
        </w:rPr>
        <w:t xml:space="preserve"> </w:t>
      </w:r>
      <w:r w:rsidR="00FD1E20" w:rsidRPr="006118A0">
        <w:rPr>
          <w:rFonts w:ascii="Times New Roman" w:hAnsi="Times New Roman" w:cs="Times New Roman"/>
          <w:i/>
        </w:rPr>
        <w:t xml:space="preserve"> </w:t>
      </w:r>
      <w:r w:rsidR="00FD1E20" w:rsidRPr="006118A0">
        <w:rPr>
          <w:rFonts w:ascii="Times New Roman" w:hAnsi="Times New Roman" w:cs="Times New Roman"/>
        </w:rPr>
        <w:t>Tissue cross-sectional area data presented as mean ± standard deviation</w:t>
      </w:r>
      <w:r w:rsidR="00FD1E20">
        <w:rPr>
          <w:rFonts w:ascii="Times New Roman" w:hAnsi="Times New Roman" w:cs="Times New Roman"/>
        </w:rPr>
        <w:t xml:space="preserve"> [95% C.I.]</w:t>
      </w:r>
      <w:r w:rsidR="00FD1E20" w:rsidRPr="006118A0">
        <w:rPr>
          <w:rFonts w:ascii="Times New Roman" w:hAnsi="Times New Roman" w:cs="Times New Roman"/>
        </w:rPr>
        <w:t>.</w:t>
      </w:r>
    </w:p>
    <w:p w14:paraId="3F21AE15" w14:textId="77777777" w:rsidR="00FD1E20" w:rsidRPr="006118A0" w:rsidRDefault="00FD1E20" w:rsidP="00FD1E20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1530"/>
        <w:gridCol w:w="1620"/>
        <w:gridCol w:w="1530"/>
      </w:tblGrid>
      <w:tr w:rsidR="00FD1E20" w:rsidRPr="006118A0" w14:paraId="57D457D3" w14:textId="77777777" w:rsidTr="0052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A203240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Age</w:t>
            </w:r>
          </w:p>
          <w:p w14:paraId="103473D4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1530" w:type="dxa"/>
            <w:shd w:val="clear" w:color="auto" w:fill="auto"/>
          </w:tcPr>
          <w:p w14:paraId="474C56CB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 xml:space="preserve">ACL CSA </w:t>
            </w:r>
          </w:p>
          <w:p w14:paraId="56AA8E39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</w:t>
            </w:r>
            <w:r w:rsidRPr="006118A0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18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681F10CC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PT CSA</w:t>
            </w:r>
          </w:p>
          <w:p w14:paraId="0AD45820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</w:t>
            </w:r>
            <w:r w:rsidRPr="006118A0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18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0F457A53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MCL CSA (mm</w:t>
            </w:r>
            <w:r w:rsidRPr="006118A0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18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7728C8E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LCL CSA</w:t>
            </w:r>
          </w:p>
          <w:p w14:paraId="00870B97" w14:textId="77777777" w:rsidR="00FD1E20" w:rsidRPr="006118A0" w:rsidRDefault="00FD1E20" w:rsidP="005236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(mm</w:t>
            </w:r>
            <w:r w:rsidRPr="006118A0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18A0">
              <w:rPr>
                <w:rFonts w:ascii="Times New Roman" w:hAnsi="Times New Roman" w:cs="Times New Roman"/>
              </w:rPr>
              <w:t>)</w:t>
            </w:r>
          </w:p>
        </w:tc>
      </w:tr>
      <w:tr w:rsidR="00FD1E20" w:rsidRPr="006118A0" w14:paraId="6AD95B22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083A2DCC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AFB9884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.6 ± 0.7</w:t>
            </w:r>
          </w:p>
          <w:p w14:paraId="6116DCA3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9-6.4]</w:t>
            </w:r>
          </w:p>
        </w:tc>
        <w:tc>
          <w:tcPr>
            <w:tcW w:w="1530" w:type="dxa"/>
            <w:shd w:val="clear" w:color="auto" w:fill="auto"/>
          </w:tcPr>
          <w:p w14:paraId="451B4D81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.9 ± 1.2</w:t>
            </w:r>
          </w:p>
          <w:p w14:paraId="4379241B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6-4.1]</w:t>
            </w:r>
          </w:p>
        </w:tc>
        <w:tc>
          <w:tcPr>
            <w:tcW w:w="1620" w:type="dxa"/>
            <w:shd w:val="clear" w:color="auto" w:fill="auto"/>
          </w:tcPr>
          <w:p w14:paraId="196AFC46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0.9 ± 0.3</w:t>
            </w:r>
          </w:p>
          <w:p w14:paraId="385CC273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-1.2]</w:t>
            </w:r>
          </w:p>
        </w:tc>
        <w:tc>
          <w:tcPr>
            <w:tcW w:w="1530" w:type="dxa"/>
            <w:shd w:val="clear" w:color="auto" w:fill="auto"/>
          </w:tcPr>
          <w:p w14:paraId="599C9862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.7 ± 0.4</w:t>
            </w:r>
          </w:p>
          <w:p w14:paraId="678EC2F0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-2.1]</w:t>
            </w:r>
          </w:p>
        </w:tc>
      </w:tr>
      <w:tr w:rsidR="00FD1E20" w:rsidRPr="006118A0" w14:paraId="06EBAC08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2F8A2169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61308EF0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4.7 ± 4.7</w:t>
            </w:r>
          </w:p>
          <w:p w14:paraId="1EE86634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.7-19.6]</w:t>
            </w:r>
          </w:p>
        </w:tc>
        <w:tc>
          <w:tcPr>
            <w:tcW w:w="1530" w:type="dxa"/>
            <w:shd w:val="clear" w:color="auto" w:fill="auto"/>
          </w:tcPr>
          <w:p w14:paraId="54A5AAA3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5.6 ± 6.6</w:t>
            </w:r>
          </w:p>
          <w:p w14:paraId="72900F92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4-23.8]</w:t>
            </w:r>
          </w:p>
        </w:tc>
        <w:tc>
          <w:tcPr>
            <w:tcW w:w="1620" w:type="dxa"/>
            <w:shd w:val="clear" w:color="auto" w:fill="auto"/>
          </w:tcPr>
          <w:p w14:paraId="1BB24482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.7 ± 1.2</w:t>
            </w:r>
          </w:p>
          <w:p w14:paraId="20FAFB6E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5-5.0]</w:t>
            </w:r>
          </w:p>
        </w:tc>
        <w:tc>
          <w:tcPr>
            <w:tcW w:w="1530" w:type="dxa"/>
            <w:shd w:val="clear" w:color="auto" w:fill="auto"/>
          </w:tcPr>
          <w:p w14:paraId="578C7A62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.3 ± 1.6</w:t>
            </w:r>
          </w:p>
          <w:p w14:paraId="433FF01F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6-7.9]</w:t>
            </w:r>
          </w:p>
        </w:tc>
      </w:tr>
      <w:tr w:rsidR="00FD1E20" w:rsidRPr="006118A0" w14:paraId="30BA8940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1A336F6C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24644C5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9.9 ± 4.5</w:t>
            </w:r>
          </w:p>
          <w:p w14:paraId="1CC91ECC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.2-44.6]</w:t>
            </w:r>
          </w:p>
        </w:tc>
        <w:tc>
          <w:tcPr>
            <w:tcW w:w="1530" w:type="dxa"/>
            <w:shd w:val="clear" w:color="auto" w:fill="auto"/>
          </w:tcPr>
          <w:p w14:paraId="6AAF3ACB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4.5 ± 3.5</w:t>
            </w:r>
          </w:p>
          <w:p w14:paraId="5F6F70E9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0.9-28.2]</w:t>
            </w:r>
          </w:p>
        </w:tc>
        <w:tc>
          <w:tcPr>
            <w:tcW w:w="1620" w:type="dxa"/>
            <w:shd w:val="clear" w:color="auto" w:fill="auto"/>
          </w:tcPr>
          <w:p w14:paraId="514B7B73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9.3 ± 1.8</w:t>
            </w:r>
          </w:p>
          <w:p w14:paraId="57CBDEB1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.4-11.2]</w:t>
            </w:r>
          </w:p>
        </w:tc>
        <w:tc>
          <w:tcPr>
            <w:tcW w:w="1530" w:type="dxa"/>
            <w:shd w:val="clear" w:color="auto" w:fill="auto"/>
          </w:tcPr>
          <w:p w14:paraId="432B0611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3.3 ± 1.9</w:t>
            </w:r>
          </w:p>
          <w:p w14:paraId="649484E1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3-15.2]</w:t>
            </w:r>
          </w:p>
        </w:tc>
      </w:tr>
      <w:tr w:rsidR="00FD1E20" w:rsidRPr="006118A0" w14:paraId="13D7B3D8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7F302A19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  <w:shd w:val="clear" w:color="auto" w:fill="auto"/>
          </w:tcPr>
          <w:p w14:paraId="75CBF6B7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3.0 ± 7.5</w:t>
            </w:r>
          </w:p>
          <w:p w14:paraId="2CC4D194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.1-50.9]</w:t>
            </w:r>
          </w:p>
        </w:tc>
        <w:tc>
          <w:tcPr>
            <w:tcW w:w="1530" w:type="dxa"/>
            <w:shd w:val="clear" w:color="auto" w:fill="auto"/>
          </w:tcPr>
          <w:p w14:paraId="15A8E16D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6.0 ± 7.3</w:t>
            </w:r>
          </w:p>
          <w:p w14:paraId="0ADCD117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8.3-43.6]</w:t>
            </w:r>
          </w:p>
        </w:tc>
        <w:tc>
          <w:tcPr>
            <w:tcW w:w="1620" w:type="dxa"/>
            <w:shd w:val="clear" w:color="auto" w:fill="auto"/>
          </w:tcPr>
          <w:p w14:paraId="544E2590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4.0 ± 2.3</w:t>
            </w:r>
          </w:p>
          <w:p w14:paraId="5503E6B8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7-16.4]</w:t>
            </w:r>
          </w:p>
        </w:tc>
        <w:tc>
          <w:tcPr>
            <w:tcW w:w="1530" w:type="dxa"/>
            <w:shd w:val="clear" w:color="auto" w:fill="auto"/>
          </w:tcPr>
          <w:p w14:paraId="11B6FFC8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8.5 ± 4.3</w:t>
            </w:r>
          </w:p>
          <w:p w14:paraId="347F5474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.9-23.0]</w:t>
            </w:r>
          </w:p>
        </w:tc>
      </w:tr>
      <w:tr w:rsidR="00FD1E20" w:rsidRPr="006118A0" w14:paraId="66E5F6CA" w14:textId="77777777" w:rsidTr="0052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551B26CE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0DAC95AA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41.0 ± 6.4</w:t>
            </w:r>
          </w:p>
          <w:p w14:paraId="30F652A8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4.4-47.7]</w:t>
            </w:r>
          </w:p>
        </w:tc>
        <w:tc>
          <w:tcPr>
            <w:tcW w:w="1530" w:type="dxa"/>
            <w:shd w:val="clear" w:color="auto" w:fill="auto"/>
          </w:tcPr>
          <w:p w14:paraId="74CDBDD6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2.3 ± 18.9</w:t>
            </w:r>
          </w:p>
          <w:p w14:paraId="13F8AD89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8.8-75.7]</w:t>
            </w:r>
          </w:p>
        </w:tc>
        <w:tc>
          <w:tcPr>
            <w:tcW w:w="1620" w:type="dxa"/>
            <w:shd w:val="clear" w:color="auto" w:fill="auto"/>
          </w:tcPr>
          <w:p w14:paraId="46261EBC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9.8 ± 2.9</w:t>
            </w:r>
          </w:p>
          <w:p w14:paraId="3F75F474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.7-22.9]</w:t>
            </w:r>
          </w:p>
        </w:tc>
        <w:tc>
          <w:tcPr>
            <w:tcW w:w="1530" w:type="dxa"/>
            <w:shd w:val="clear" w:color="auto" w:fill="auto"/>
          </w:tcPr>
          <w:p w14:paraId="2B2FDE08" w14:textId="77777777" w:rsidR="00FD1E2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6.3 ± 3.6</w:t>
            </w:r>
          </w:p>
          <w:p w14:paraId="6665B537" w14:textId="77777777" w:rsidR="00FD1E20" w:rsidRPr="006118A0" w:rsidRDefault="00FD1E20" w:rsidP="005236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2.6-30.0]</w:t>
            </w:r>
          </w:p>
        </w:tc>
      </w:tr>
      <w:tr w:rsidR="00FD1E20" w:rsidRPr="006118A0" w14:paraId="58A3A193" w14:textId="77777777" w:rsidTr="00523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vAlign w:val="center"/>
          </w:tcPr>
          <w:p w14:paraId="1F398E3C" w14:textId="77777777" w:rsidR="00FD1E20" w:rsidRPr="006118A0" w:rsidRDefault="00FD1E20" w:rsidP="005236CD">
            <w:pPr>
              <w:jc w:val="center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7E124805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57.4 ± 8.9</w:t>
            </w:r>
          </w:p>
          <w:p w14:paraId="1E61D8D0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8.1-66.8]</w:t>
            </w:r>
          </w:p>
        </w:tc>
        <w:tc>
          <w:tcPr>
            <w:tcW w:w="1530" w:type="dxa"/>
            <w:shd w:val="clear" w:color="auto" w:fill="auto"/>
          </w:tcPr>
          <w:p w14:paraId="2AC753BE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70.5 ± 19.5</w:t>
            </w:r>
          </w:p>
          <w:p w14:paraId="3BE471FF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0.0-91.0]</w:t>
            </w:r>
          </w:p>
        </w:tc>
        <w:tc>
          <w:tcPr>
            <w:tcW w:w="1620" w:type="dxa"/>
            <w:shd w:val="clear" w:color="auto" w:fill="auto"/>
          </w:tcPr>
          <w:p w14:paraId="45F61289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22.5 ± 3.5</w:t>
            </w:r>
          </w:p>
          <w:p w14:paraId="0C31F5E1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.7-26.2]</w:t>
            </w:r>
          </w:p>
        </w:tc>
        <w:tc>
          <w:tcPr>
            <w:tcW w:w="1530" w:type="dxa"/>
            <w:shd w:val="clear" w:color="auto" w:fill="auto"/>
          </w:tcPr>
          <w:p w14:paraId="73B25FA0" w14:textId="77777777" w:rsidR="00FD1E2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18A0">
              <w:rPr>
                <w:rFonts w:ascii="Times New Roman" w:hAnsi="Times New Roman" w:cs="Times New Roman"/>
              </w:rPr>
              <w:t>31.3 ± 5.1</w:t>
            </w:r>
          </w:p>
          <w:p w14:paraId="1D0B6162" w14:textId="77777777" w:rsidR="00FD1E20" w:rsidRPr="006118A0" w:rsidRDefault="00FD1E20" w:rsidP="005236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5.9-36.7]</w:t>
            </w:r>
          </w:p>
        </w:tc>
      </w:tr>
    </w:tbl>
    <w:p w14:paraId="187A6E5B" w14:textId="77777777" w:rsidR="001540F2" w:rsidRDefault="00801E01"/>
    <w:sectPr w:rsidR="001540F2" w:rsidSect="0031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4C"/>
    <w:rsid w:val="001E2D82"/>
    <w:rsid w:val="00317981"/>
    <w:rsid w:val="00357AD5"/>
    <w:rsid w:val="0043332B"/>
    <w:rsid w:val="00475B4C"/>
    <w:rsid w:val="00801E01"/>
    <w:rsid w:val="00874A51"/>
    <w:rsid w:val="00A61B79"/>
    <w:rsid w:val="00B200EE"/>
    <w:rsid w:val="00EC58EF"/>
    <w:rsid w:val="00F52E42"/>
    <w:rsid w:val="00FD1E20"/>
    <w:rsid w:val="00FF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1400D"/>
  <w15:chartTrackingRefBased/>
  <w15:docId w15:val="{DBC2B144-C37F-4A40-AF26-7603A8BC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1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75B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ne</dc:creator>
  <cp:keywords/>
  <dc:description/>
  <cp:lastModifiedBy>Stephanie Cone</cp:lastModifiedBy>
  <cp:revision>3</cp:revision>
  <dcterms:created xsi:type="dcterms:W3CDTF">2019-06-17T18:21:00Z</dcterms:created>
  <dcterms:modified xsi:type="dcterms:W3CDTF">2019-10-07T00:53:00Z</dcterms:modified>
</cp:coreProperties>
</file>